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等线;Arial Unicode MS" w:cs="Arial"/>
          <w:b/>
          <w:b/>
          <w:sz w:val="20"/>
          <w:szCs w:val="20"/>
        </w:rPr>
      </w:pPr>
      <w:r>
        <w:rPr>
          <w:rFonts w:eastAsia="等线;Arial Unicode MS" w:cs="Arial" w:ascii="Arial" w:hAnsi="Arial"/>
          <w:b/>
          <w:sz w:val="20"/>
          <w:szCs w:val="20"/>
        </w:rPr>
        <w:t>Additional file 1: Figure S1.</w:t>
      </w:r>
      <w:r>
        <w:rPr>
          <w:rFonts w:eastAsia="等线;Arial Unicode MS" w:cs="Arial" w:ascii="Arial" w:hAnsi="Arial"/>
          <w:sz w:val="20"/>
          <w:szCs w:val="20"/>
        </w:rPr>
        <w:t xml:space="preserve"> Flow diagram of study selection. </w:t>
      </w:r>
    </w:p>
    <w:p>
      <w:pPr>
        <w:pStyle w:val="Normal"/>
        <w:rPr>
          <w:rFonts w:ascii="等线;Arial Unicode MS" w:hAnsi="等线;Arial Unicode MS" w:eastAsia="等线;Arial Unicode MS" w:cs="等线;Arial Unicode MS"/>
          <w:b/>
          <w:b/>
          <w:sz w:val="21"/>
          <w:szCs w:val="21"/>
          <w:lang w:val="en-US" w:eastAsia="en-US"/>
        </w:rPr>
      </w:pPr>
      <w:r>
        <w:rPr>
          <w:rFonts w:eastAsia="等线;Arial Unicode MS" w:cs="等线;Arial Unicode MS" w:ascii="等线;Arial Unicode MS" w:hAnsi="等线;Arial Unicode MS"/>
          <w:b/>
          <w:sz w:val="21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0</wp:posOffset>
                </wp:positionH>
                <wp:positionV relativeFrom="paragraph">
                  <wp:posOffset>635</wp:posOffset>
                </wp:positionV>
                <wp:extent cx="5967730" cy="7094220"/>
                <wp:effectExtent l="6350" t="6350" r="6985" b="6985"/>
                <wp:wrapNone/>
                <wp:docPr id="1" name="组合 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7720" cy="7094160"/>
                          <a:chOff x="0" y="0"/>
                          <a:chExt cx="5967720" cy="7094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556080" cy="14288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000000"/>
                                  <w:lang w:val="en-US" w:eastAsia="zh-CN" w:bidi="ar-SA"/>
                                </w:rPr>
                                <w:t>Records identified through database searching(n=528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000000"/>
                                  <w:lang w:val="en-US" w:eastAsia="zh-CN" w:bidi="ar-SA"/>
                                </w:rPr>
                                <w:t>PUBMED:116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000000"/>
                                  <w:lang w:val="en-US" w:eastAsia="zh-CN" w:bidi="ar-SA"/>
                                </w:rPr>
                                <w:t>EMBASE:88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000000"/>
                                  <w:lang w:val="en-US" w:eastAsia="zh-CN" w:bidi="ar-SA"/>
                                </w:rPr>
                                <w:t>COCHRANE:84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000000"/>
                                  <w:lang w:val="en-US" w:eastAsia="zh-CN" w:bidi="ar-SA"/>
                                </w:rPr>
                                <w:t>Clinicaltrails.gov:37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000000"/>
                                  <w:lang w:val="en-US" w:eastAsia="zh-CN" w:bidi="ar-SA"/>
                                </w:rPr>
                                <w:t>Web Of Science and Others:2021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93880" y="226620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08320" y="18446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09720" y="34804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0960" y="3484080"/>
                            <a:ext cx="3556080" cy="4255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000000"/>
                                  <w:lang w:val="en-US" w:eastAsia="zh-CN" w:bidi="ar-SA"/>
                                </w:rPr>
                                <w:t>Full text articles assessed for eligibility(n=301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2286000"/>
                            <a:ext cx="3556080" cy="3618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Records screened by title and abstract(n=3455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3160" y="1560960"/>
                            <a:ext cx="3556080" cy="527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Duplicate records removed(n=150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Reviews and meta-analysis removed(n=319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842840" y="66495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24160" y="305820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333160" y="2884680"/>
                            <a:ext cx="3556080" cy="3618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Irrelevant records removed(n=3154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340000" y="49035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364840" y="4114800"/>
                            <a:ext cx="3556080" cy="16444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Records excluded(n=27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n=34 studies do not have relevant outcome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n=38 studies without a longitudinal desig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n=150 studies not using TG as predictor variab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n=10 duplicate reports of the same stud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n=2 studies do not calculate 95%CI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n=37 studies full-text not available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8840" y="6668640"/>
                            <a:ext cx="3556080" cy="4255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000000"/>
                                  <w:lang w:val="en-US" w:eastAsia="zh-CN" w:bidi="ar-SA"/>
                                </w:rPr>
                                <w:t>Studies included in meta-analysis(n=31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1640" y="5959440"/>
                            <a:ext cx="3556080" cy="5587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等线;Arial Unicode MS" w:cs="Arial"/>
                                  <w:color w:val="auto"/>
                                  <w:lang w:val="en-US" w:eastAsia="zh-CN" w:bidi="ar-SA"/>
                                </w:rPr>
                                <w:t>1 additional article identified from manual search of reference lists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843920" y="62114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9" style="position:absolute;margin-left:0pt;margin-top:0pt;width:469.9pt;height:558.6pt" coordorigin="0,0" coordsize="9398,11172">
                <v:roundrect id="shape_0" ID="矩形: 圆角 1" stroked="t" o:allowincell="f" style="position:absolute;left:0;top:0;width:5599;height:2249;mso-wrap-style:square;v-text-anchor:middle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000000"/>
                            <w:lang w:val="en-US" w:eastAsia="zh-CN" w:bidi="ar-SA"/>
                          </w:rPr>
                          <w:t>Records identified through database searching(n=5282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000000"/>
                            <w:lang w:val="en-US" w:eastAsia="zh-CN" w:bidi="ar-SA"/>
                          </w:rPr>
                          <w:t>PUBMED:1165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000000"/>
                            <w:lang w:val="en-US" w:eastAsia="zh-CN" w:bidi="ar-SA"/>
                          </w:rPr>
                          <w:t>EMBASE:884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000000"/>
                            <w:lang w:val="en-US" w:eastAsia="zh-CN" w:bidi="ar-SA"/>
                          </w:rPr>
                          <w:t>COCHRANE:84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000000"/>
                            <w:lang w:val="en-US" w:eastAsia="zh-CN" w:bidi="ar-SA"/>
                          </w:rPr>
                          <w:t>Clinicaltrails.gov:37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000000"/>
                            <w:lang w:val="en-US" w:eastAsia="zh-CN" w:bidi="ar-SA"/>
                          </w:rPr>
                          <w:t>Web Of Science and Others:2021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2" stroked="t" o:allowincell="f" style="position:absolute;left:2825;top:3569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3" stroked="t" o:allowincell="f" style="position:absolute;left:3635;top:2905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6" stroked="t" o:allowincell="f" style="position:absolute;left:2850;top:5481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roundrect id="shape_0" ID="矩形: 圆角 7" stroked="t" o:allowincell="f" style="position:absolute;left:49;top:5487;width:5599;height:669;mso-wrap-style:square;v-text-anchor:middle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000000"/>
                            <w:lang w:val="en-US" w:eastAsia="zh-CN" w:bidi="ar-SA"/>
                          </w:rPr>
                          <w:t>Full text articles assessed for eligibility(n=301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roundrect>
                <v:roundrect id="shape_0" ID="矩形: 圆角 8" stroked="t" o:allowincell="f" style="position:absolute;left:0;top:3600;width:5599;height:569;mso-wrap-style:square;v-text-anchor:middle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Records screened by title and abstract(n=3455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roundrect>
                <v:roundrect id="shape_0" ID="矩形: 圆角 9" stroked="t" o:allowincell="f" style="position:absolute;left:3674;top:2458;width:5599;height:829;mso-wrap-style:square;v-text-anchor:middle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Duplicate records removed(n=1508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Reviews and meta-analysis removed(n=319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roundrect>
                <v:shape id="shape_0" ID="直接箭头连接符 10" stroked="t" o:allowincell="f" style="position:absolute;left:2902;top:10472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1" stroked="t" o:allowincell="f" style="position:absolute;left:3660;top:4816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roundrect id="shape_0" ID="矩形: 圆角 12" stroked="t" o:allowincell="f" style="position:absolute;left:3674;top:4543;width:5599;height:569;mso-wrap-style:square;v-text-anchor:middle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Irrelevant records removed(n=3154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roundrect>
                <v:shape id="shape_0" ID="直接箭头连接符 13" stroked="t" o:allowincell="f" style="position:absolute;left:3685;top:7722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roundrect id="shape_0" ID="矩形: 圆角 14" stroked="t" o:allowincell="f" style="position:absolute;left:3724;top:6480;width:5599;height:2589;mso-wrap-style:square;v-text-anchor:middle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Records excluded(n=271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n=34 studies do not have relevant outcome dat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n=38 studies without a longitudinal desig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n=150 studies not using TG as predictor variabl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n=10 duplicate reports of the same stud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n=2 studies do not calculate 95%CI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n=37 studies full-text not available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roundrect>
                <v:roundrect id="shape_0" ID="矩形: 圆角 15" stroked="t" o:allowincell="f" style="position:absolute;left:124;top:10502;width:5599;height:669;mso-wrap-style:square;v-text-anchor:middle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000000"/>
                            <w:lang w:val="en-US" w:eastAsia="zh-CN" w:bidi="ar-SA"/>
                          </w:rPr>
                          <w:t>Studies included in meta-analysis(n=31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roundrect>
                <v:roundrect id="shape_0" ID="矩形: 圆角 16" stroked="t" o:allowincell="f" style="position:absolute;left:3798;top:9385;width:5599;height:879;mso-wrap-style:square;v-text-anchor:middle;mso-position-horizontal-relative:margin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等线;Arial Unicode MS" w:cs="Arial"/>
                            <w:color w:val="auto"/>
                            <w:lang w:val="en-US" w:eastAsia="zh-CN" w:bidi="ar-SA"/>
                          </w:rPr>
                          <w:t>1 additional article identified from manual search of reference lists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roundrect>
                <v:shape id="shape_0" ID="直接箭头连接符 18" stroked="t" o:allowincell="f" style="position:absolute;left:2904;top:9782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spacing w:lineRule="auto" w:line="480"/>
        <w:rPr/>
      </w:pPr>
      <w:r>
        <w:rPr>
          <w:rFonts w:eastAsia="等线;Arial Unicode MS" w:cs="Arial" w:ascii="Arial" w:hAnsi="Arial"/>
          <w:b/>
          <w:sz w:val="20"/>
          <w:szCs w:val="20"/>
        </w:rPr>
        <w:t>Additional file 1: Figure S2.</w:t>
      </w:r>
      <w:r>
        <w:rPr>
          <w:rFonts w:eastAsia="等线;Arial Unicode MS" w:cs="Arial" w:ascii="Arial" w:hAnsi="Arial"/>
          <w:sz w:val="20"/>
          <w:szCs w:val="20"/>
        </w:rPr>
        <w:t xml:space="preserve"> Publication bias for cardiovascular diseases risk per 1 mmol/l triglycerides level increase in type 2 diabetes. Circles represent individual studies of the meta-analysis and the vertical line the pooled estimate of the relative risk for cardiovascular diseases.</w:t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  <w:lang w:val="en-US" w:eastAsia="en-US"/>
        </w:rPr>
        <w:drawing>
          <wp:inline distT="0" distB="0" distL="0" distR="0">
            <wp:extent cx="5120005" cy="3746500"/>
            <wp:effectExtent l="0" t="0" r="0" b="0"/>
            <wp:docPr id="2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005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widowControl w:val="false"/>
        <w:jc w:val="both"/>
        <w:rPr>
          <w:rFonts w:ascii="等线;Arial Unicode MS" w:hAnsi="等线;Arial Unicode MS" w:eastAsia="等线;Arial Unicode MS" w:cs="Times New Roman"/>
          <w:kern w:val="2"/>
          <w:sz w:val="21"/>
          <w:szCs w:val="22"/>
        </w:rPr>
      </w:pPr>
      <w:r>
        <w:rPr>
          <w:rFonts w:eastAsia="等线;Arial Unicode MS" w:cs="Times New Roman" w:ascii="等线;Arial Unicode MS" w:hAnsi="等线;Arial Unicode MS"/>
          <w:kern w:val="2"/>
          <w:sz w:val="21"/>
          <w:szCs w:val="22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kern w:val="2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kern w:val="2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  <w:t>Additional file 1: Table S1. Characteristics of studies of Triglycerides and Cardiovascular Diseases in individuals with type 2 diabetes mellitus</w:t>
      </w:r>
    </w:p>
    <w:tbl>
      <w:tblPr>
        <w:tblW w:w="142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295"/>
        <w:gridCol w:w="1039"/>
        <w:gridCol w:w="1083"/>
        <w:gridCol w:w="1039"/>
        <w:gridCol w:w="717"/>
        <w:gridCol w:w="933"/>
        <w:gridCol w:w="1401"/>
        <w:gridCol w:w="5035"/>
      </w:tblGrid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ample Size at Baseline, 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Mean Follow-up Time, 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Mean Age at Baseline, 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G variable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 xml:space="preserve">Maximum adjustments 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ehto1997 [1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58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4.8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25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y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sex, area, previous MI, TC, FBG, and diabetes duration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Howard2000 [2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20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7.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y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ex, age and center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bulebdeh2001 [3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4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og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glucose, smoking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Kuuststo2001 [4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9.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ex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Fuller2001 [5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Britai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48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6.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7.6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og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ex, age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rdoso2003 [6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4.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1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0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gender, age, FBG, cerebral or peripheral vascular disease, cardiac disease, diabetes duration, neuropathy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Jiang2004 [7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0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y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BMI, family history of MI, physical activity, smoking, alcohol, fasting status, hypertension, aspirin use, and HbA1c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Juutilainen2004 [8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8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ex, age and area of residence, and variables enforced into the model recurrent smoking, BMI, SBP, TC, HDL-C, FBG, diabetes duration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chulze2004 [9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58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2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y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physical activity, alcohol intake, parental history of CHD, hypertension, aspirin use, smoking, postmenopausal hormone use and BMI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vogaro2007 [10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164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88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y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ex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cott2009 [11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7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y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ex, age, prior CVD, and baseline HbA1c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Drexel2010 [12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gender, BMI, smoking, and hypertension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Ting2010 [13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Hong Kong, Chi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5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4.8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37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smoking status, duration of diabetes, HbA1c, use of statins, fibrates, gliclazide and rosiglitazone during follow-up, years of enrolment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Yamasaki2010 [14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5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Tohidi2010 [15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0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8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og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 xml:space="preserve">sex, age, family history of premature CVD, SBP and aspirin use, DBP, smoking, antihypertensive drug 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cott2011 [16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9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sex, prior CVD, baseline HbA1c and creatinine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Dieren2011 [17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3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1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y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sex, cohort, smoking, SBP, BMI, alcohol, HbA1c level, diabetes duration, energy intake, diabetes medication, physical activity and postprandial time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one2011 [18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3.0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og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ex, age, diabetes duration, BMI, SBP, HbA1c, smoking, and alcohol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Zimering2013 [19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20202"/>
                <w:sz w:val="20"/>
                <w:szCs w:val="20"/>
              </w:rPr>
              <w:t>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0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prior CVD, age, diabetes duration, baseline fibroblast growth factor, intensive treatment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Ina2014 [20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sex, SBP, DBP, HbA1c, plasma lipid levels and antihyperlipidemic agents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in Li2014 [21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Britai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1,9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89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y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gender, BMI, smoking, alcohol, hypertension, peripheral vascular disease, current diabetes treatment, diabetes duration, cardiovascular medications, baseline lipid-modifying therapy, LDL-C, HDL-C, HbA1c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Xiao-Lin Li2014 [22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4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y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gender, BMI, traditional cardiovascular risk factors, other lipid parameters and hematological index of differential at baseline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Eliasson2014 [23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Swede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6,78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259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ipid-lowering drugs, age, sex, duration, type of hypoglycemic treatment, HbA1c, smoking, BMI, albuminuria &gt;20mg/min, SBP, antihypertensive drugs, history of CVD or heart failure, atrial fibrillation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Blomstrand2015 [24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Kacso2015 [25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1.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2.3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3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glycemia, HDL-C, UA, albumin, calcium, transferrin, ferritin, statins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ee2016 [26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65.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9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diabetes duration, age, sex, BMI, hypertension, CVD history, log ACR, eGFR, HDL-C, LDL-C, HbA1c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lshehry2016 [27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77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7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69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sex, BMI, SBP, HbA1c, HDL-C, eGFR, diabetes duration, CRP, history of CVD and heart failure, use of antihypertensive medication, use of antiplatelet medication, and exercise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one2016 [28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8.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og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Madani2017 [29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Ir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~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3.3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6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BMI, HbA1c, FBG, PPG, TG, creatinine, gender, age and insulin user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Yang2017 [30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,44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9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sex, BMI, left ventricle ejection fraction, current smoking, previous PCI/CABG and TC; HbA1c; CRP, SBP, DBP and fibrinogen.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ee2017 [31]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Taiwan, Chi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2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1</w:t>
            </w: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  <w:t>05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TG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ge, sex, hypertension, diabetic retinopathy and neuropathy, HbA1c SD, mean HbA1c, HDL-C, eGFR, ACEI and/or ARB use, aspirin use, statin and/or fibrate use, and insulin use</w:t>
            </w:r>
          </w:p>
        </w:tc>
      </w:tr>
    </w:tbl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eastAsia="等线;Arial Unicode MS" w:cs="Arial" w:ascii="Arial" w:hAnsi="Arial"/>
          <w:sz w:val="20"/>
          <w:szCs w:val="20"/>
          <w:vertAlign w:val="superscript"/>
        </w:rPr>
        <w:t>a</w:t>
      </w:r>
      <w:r>
        <w:rPr>
          <w:rFonts w:eastAsia="等线;Arial Unicode MS" w:cs="Arial" w:ascii="Arial" w:hAnsi="Arial"/>
          <w:sz w:val="20"/>
          <w:szCs w:val="20"/>
        </w:rPr>
        <w:t>: Median</w:t>
      </w:r>
    </w:p>
    <w:p>
      <w:pPr>
        <w:pStyle w:val="Normal"/>
        <w:spacing w:lineRule="auto" w:line="480"/>
        <w:rPr/>
      </w:pPr>
      <w:r>
        <w:rPr>
          <w:rFonts w:eastAsia="等线;Arial Unicode MS" w:cs="Arial" w:ascii="Arial" w:hAnsi="Arial"/>
          <w:sz w:val="20"/>
          <w:szCs w:val="20"/>
          <w:vertAlign w:val="superscript"/>
        </w:rPr>
        <w:t>b</w:t>
      </w:r>
      <w:r>
        <w:rPr>
          <w:rFonts w:eastAsia="等线;Arial Unicode MS" w:cs="Arial" w:ascii="Arial" w:hAnsi="Arial"/>
          <w:sz w:val="20"/>
          <w:szCs w:val="20"/>
        </w:rPr>
        <w:t xml:space="preserve">: Abbreviations: BMI: body mass index; SBP: systolic blood pressure; DBP: diastolic blood pressure; HbA1c:  glycated hemoglobin; FBG: fasting blood glucose; PPG: postprandial blood glucose; TC: total cholesterol; CVD: cardiovascular diseases; eGFR: estimated glomerular filtration rate; HDL-C: high-density lipoprotein cholesterol; LDL-C: low-density lipoprotein cholesterol; PCI: percutaneous coronary intervention; CABG: coronary artery bypass grafting; CRP:C-reactive protein; </w:t>
      </w:r>
      <w:r>
        <w:rPr>
          <w:rFonts w:eastAsia="等线;Arial Unicode MS" w:cs="Arial" w:ascii="Arial" w:hAnsi="Arial"/>
          <w:color w:val="000000"/>
          <w:sz w:val="20"/>
          <w:szCs w:val="20"/>
        </w:rPr>
        <w:t>A</w:t>
      </w:r>
      <w:r>
        <w:rPr>
          <w:rFonts w:eastAsia="等线;Arial Unicode MS" w:cs="Arial" w:ascii="Arial" w:hAnsi="Arial"/>
          <w:sz w:val="20"/>
          <w:szCs w:val="20"/>
        </w:rPr>
        <w:t xml:space="preserve">CEI: angiotensin converting enzyme inhibitor; ARB: angiotensin receptor blocker; </w:t>
      </w:r>
      <w:r>
        <w:rPr>
          <w:rFonts w:eastAsia="等线;Arial Unicode MS" w:cs="Arial" w:ascii="Arial" w:hAnsi="Arial"/>
          <w:color w:val="000000"/>
          <w:sz w:val="20"/>
          <w:szCs w:val="20"/>
        </w:rPr>
        <w:t>UA</w:t>
      </w:r>
      <w:r>
        <w:rPr>
          <w:rFonts w:eastAsia="等线;Arial Unicode MS" w:cs="Arial" w:ascii="Arial" w:hAnsi="Arial"/>
          <w:sz w:val="20"/>
          <w:szCs w:val="20"/>
        </w:rPr>
        <w:t>:  uric acid; MI: myocardial infarction.</w:t>
      </w:r>
    </w:p>
    <w:p>
      <w:pPr>
        <w:pStyle w:val="Normal"/>
        <w:spacing w:lineRule="auto" w:line="480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  <w:t>Additional file 1: Table S2. Quality assessments—Newcastle-Ottawa quality assessment scale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441"/>
        <w:gridCol w:w="1276"/>
        <w:gridCol w:w="1275"/>
        <w:gridCol w:w="1843"/>
        <w:gridCol w:w="1843"/>
        <w:gridCol w:w="1134"/>
        <w:gridCol w:w="1506"/>
        <w:gridCol w:w="1187"/>
        <w:gridCol w:w="770"/>
      </w:tblGrid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1.representativeness of the exposed coho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2.selection of the unexposed coh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3.ascertainment of expos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4.outcome of interest not present at start of stu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5.control for important factor or additional fa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6.outcome assessmen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7.follow-up long enough for outcomes to occur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8.adequacy of follow-up of cohor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ehto199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Howard2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bulebdeh20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Kuuststo20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Fuller200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rdoso20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Jiang20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Juutilainen20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chulze20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vogaro200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cott20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Drexel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Ting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Yamasaki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Tohidi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cott20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Dieren20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one20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Zimering20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Ina20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in Li20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Xiao-Lin Li20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222222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Eliasson20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Blomstrand20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Kacso20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ee20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lshehry20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one20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Madani20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Yang20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ee20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222222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Segoe UI Symbol" w:ascii="Segoe UI Symbol" w:hAnsi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</w:tbl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eastAsia="等线;Arial Unicode MS" w:cs="Arial" w:ascii="Arial" w:hAnsi="Arial"/>
          <w:sz w:val="20"/>
          <w:szCs w:val="20"/>
        </w:rPr>
        <w:t xml:space="preserve">01 Selection: No </w:t>
      </w:r>
      <w:r>
        <w:rPr>
          <w:rFonts w:eastAsia="等线;Arial Unicode MS" w:cs="Segoe UI Symbol" w:ascii="Segoe UI Symbol" w:hAnsi="Segoe UI Symbol"/>
          <w:sz w:val="20"/>
          <w:szCs w:val="20"/>
        </w:rPr>
        <w:t xml:space="preserve">★ </w:t>
      </w:r>
      <w:r>
        <w:rPr>
          <w:rFonts w:eastAsia="等线;Arial Unicode MS" w:cs="Arial" w:ascii="Arial" w:hAnsi="Arial"/>
          <w:sz w:val="20"/>
          <w:szCs w:val="20"/>
        </w:rPr>
        <w:t>is given</w:t>
      </w:r>
      <w:r>
        <w:rPr>
          <w:rFonts w:eastAsia="等线;Arial Unicode MS" w:cs="Arial" w:ascii="Arial" w:hAnsi="Arial"/>
          <w:sz w:val="20"/>
          <w:szCs w:val="20"/>
          <w:lang w:val="en-GB"/>
        </w:rPr>
        <w:t xml:space="preserve"> selected group e.g. only man or woman group</w:t>
      </w:r>
      <w:r>
        <w:rPr>
          <w:rFonts w:eastAsia="等线;Arial Unicode MS" w:cs="Arial" w:ascii="Arial" w:hAnsi="Arial"/>
          <w:sz w:val="20"/>
          <w:szCs w:val="20"/>
        </w:rPr>
        <w:t>;</w:t>
      </w:r>
    </w:p>
    <w:p>
      <w:pPr>
        <w:pStyle w:val="Normal"/>
        <w:spacing w:lineRule="auto" w:line="480"/>
        <w:rPr/>
      </w:pPr>
      <w:r>
        <w:rPr>
          <w:rFonts w:eastAsia="等线;Arial Unicode MS" w:cs="Arial" w:ascii="Arial" w:hAnsi="Arial"/>
          <w:sz w:val="20"/>
          <w:szCs w:val="20"/>
        </w:rPr>
        <w:t xml:space="preserve">05 Comparability: one </w:t>
      </w:r>
      <w:r>
        <w:rPr>
          <w:rFonts w:eastAsia="等线;Arial Unicode MS" w:cs="Segoe UI Symbol" w:ascii="Segoe UI Symbol" w:hAnsi="Segoe UI Symbol"/>
          <w:sz w:val="20"/>
          <w:szCs w:val="20"/>
        </w:rPr>
        <w:t xml:space="preserve">★ </w:t>
      </w:r>
      <w:r>
        <w:rPr>
          <w:rFonts w:eastAsia="等线;Arial Unicode MS" w:cs="Arial" w:ascii="Arial" w:hAnsi="Arial"/>
          <w:sz w:val="20"/>
          <w:szCs w:val="20"/>
        </w:rPr>
        <w:t xml:space="preserve">is given if adjusted for age and sex, two </w:t>
      </w:r>
      <w:r>
        <w:rPr>
          <w:rFonts w:eastAsia="等线;Arial Unicode MS" w:cs="Segoe UI Symbol" w:ascii="Segoe UI Symbol" w:hAnsi="Segoe UI Symbol"/>
          <w:sz w:val="20"/>
          <w:szCs w:val="20"/>
        </w:rPr>
        <w:t xml:space="preserve">★ </w:t>
      </w:r>
      <w:r>
        <w:rPr>
          <w:rFonts w:eastAsia="等线;Arial Unicode MS" w:cs="Arial" w:ascii="Arial" w:hAnsi="Arial"/>
          <w:sz w:val="20"/>
          <w:szCs w:val="20"/>
        </w:rPr>
        <w:t>are given if adjusted for age, sex and others.</w:t>
      </w:r>
    </w:p>
    <w:p>
      <w:pPr>
        <w:pStyle w:val="Normal"/>
        <w:spacing w:lineRule="auto" w:line="480"/>
        <w:rPr/>
      </w:pPr>
      <w:r>
        <w:rPr>
          <w:rFonts w:eastAsia="等线;Arial Unicode MS" w:cs="Arial" w:ascii="Arial" w:hAnsi="Arial"/>
          <w:sz w:val="20"/>
          <w:szCs w:val="20"/>
        </w:rPr>
        <w:t xml:space="preserve">07 Follow-up length: No </w:t>
      </w:r>
      <w:r>
        <w:rPr>
          <w:rFonts w:eastAsia="等线;Arial Unicode MS" w:cs="Segoe UI Symbol" w:ascii="Segoe UI Symbol" w:hAnsi="Segoe UI Symbol"/>
          <w:sz w:val="20"/>
          <w:szCs w:val="20"/>
        </w:rPr>
        <w:t xml:space="preserve">★ </w:t>
      </w:r>
      <w:r>
        <w:rPr>
          <w:rFonts w:eastAsia="等线;Arial Unicode MS" w:cs="Arial" w:ascii="Arial" w:hAnsi="Arial"/>
          <w:sz w:val="20"/>
          <w:szCs w:val="20"/>
        </w:rPr>
        <w:t xml:space="preserve">is given if &lt; 3 years; </w:t>
      </w:r>
    </w:p>
    <w:p>
      <w:pPr>
        <w:pStyle w:val="Normal"/>
        <w:spacing w:lineRule="auto" w:line="480"/>
        <w:rPr/>
      </w:pPr>
      <w:r>
        <w:rPr>
          <w:rFonts w:eastAsia="等线;Arial Unicode MS" w:cs="Arial" w:ascii="Arial" w:hAnsi="Arial"/>
          <w:sz w:val="20"/>
          <w:szCs w:val="20"/>
        </w:rPr>
        <w:t xml:space="preserve">08 Follow-up adequacy: No </w:t>
      </w:r>
      <w:r>
        <w:rPr>
          <w:rFonts w:eastAsia="等线;Arial Unicode MS" w:cs="Segoe UI Symbol" w:ascii="Segoe UI Symbol" w:hAnsi="Segoe UI Symbol"/>
          <w:sz w:val="20"/>
          <w:szCs w:val="20"/>
        </w:rPr>
        <w:t xml:space="preserve">★ </w:t>
      </w:r>
      <w:r>
        <w:rPr>
          <w:rFonts w:eastAsia="等线;Arial Unicode MS" w:cs="Arial" w:ascii="Arial" w:hAnsi="Arial"/>
          <w:sz w:val="20"/>
          <w:szCs w:val="20"/>
        </w:rPr>
        <w:t>is given if number of lost &gt; 20% or without description of those lost.</w:t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  <w:t>Additional file 1: Table S3. Subgroup analyses of triglycerides level with cardiovascular diseases risk in individuals with type 2 diabetes mellitus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708"/>
        <w:gridCol w:w="1701"/>
        <w:gridCol w:w="851"/>
        <w:gridCol w:w="709"/>
        <w:gridCol w:w="708"/>
        <w:gridCol w:w="1701"/>
        <w:gridCol w:w="849"/>
        <w:gridCol w:w="711"/>
        <w:gridCol w:w="708"/>
        <w:gridCol w:w="1701"/>
        <w:gridCol w:w="764"/>
        <w:gridCol w:w="715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ontinuous analyses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ical analyses</w:t>
            </w:r>
          </w:p>
        </w:tc>
        <w:tc>
          <w:tcPr>
            <w:tcW w:w="38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logarithm analyses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tudies, 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RR (95 % CI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tudies, 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RR (95 % CI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tudies, 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RR (95 % CI)</w:t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Heterogeneity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  <w:bookmarkStart w:id="0" w:name="_Hlk531101095"/>
            <w:bookmarkStart w:id="1" w:name="_Hlk531101095"/>
            <w:bookmarkEnd w:id="1"/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I²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I²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I², %</w:t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djusted for other lipids level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3(0.98,1.0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9(0.92,2.1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8(1.04,1.1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1(1.16,1.47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0(1.18,1.42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djusted for glycemi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5(1.01,1.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7(1.12,1.67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52(1.28,1.80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10(1.04,1.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8(1.09,1.5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2(1.09,1.36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djusted for blood pressur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4(1.00,1.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59(1.08,2.35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43(1.20,1.71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8(1.03,1.1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7(1.14,1.42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5(1.12,1.39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ubgroup of CVD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H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.06(0.98,1.1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.60(1.29,1.98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.29(1.13,1.48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.2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.39(0.88,2.19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.15(1.00,1.33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baseline ag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&lt;65 years ol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7(1.04,1.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8(1.12,1.46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0(1.18,1.42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5 years ol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99(0.93,1.0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3(1.05,1.68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gender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96(0.88,1.0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19(0.95,1.49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3(1.06,1.44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8(1.00,1.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46(1.26,1.7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19(1.02,1.39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6(1.03,1.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2(1.08,1.61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51(1.28,1.79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duration of follow-up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5(0.96,1.1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3(1.08,1.63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6(1.02,1.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8(1.10,1.5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0(1.18,1.42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geographic location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Europe/Americ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5(1.02,1.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7(1.14,1.42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5(1.11,1.40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1.3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Asia-Pacifi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6(1.00,1.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.13(1.34,7.32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43(1.20,1.71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free CVD history at baselin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4(0.98,1.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1(1.12,1.54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45(1.26,1.68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7(1.02,1.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32(1.07,1.63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0(1.07,1.35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baseline HbA1c (%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7(0.99,1.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51(0.99,2.32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5(1.02,1.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4(1.07,1.45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43(1.20,1.71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renal function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eGFR≥60min/ml/1.73m²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07(1.03,1.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eGFR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&lt;</w:t>
            </w: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0min/ml/1.73m²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96(0.87,1.0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</w:tr>
      <w:tr>
        <w:trPr/>
        <w:tc>
          <w:tcPr>
            <w:tcW w:w="139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ical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 xml:space="preserve">categorical two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26(1.15,1.38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categorical three/fou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1.41(1.12,1.78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Arial" w:ascii="Arial" w:hAnsi="Arial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  <w:sz w:val="21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等线;Arial Unicode MS" w:hAnsi="等线;Arial Unicode MS" w:eastAsia="等线;Arial Unicode MS" w:cs="等线;Arial Unicode MS"/>
          <w:sz w:val="21"/>
          <w:szCs w:val="21"/>
        </w:rPr>
      </w:pPr>
      <w:r>
        <w:rPr>
          <w:rFonts w:eastAsia="等线;Arial Unicode MS" w:cs="等线;Arial Unicode MS" w:ascii="等线;Arial Unicode MS" w:hAnsi="等线;Arial Unicode MS"/>
          <w:sz w:val="21"/>
          <w:szCs w:val="21"/>
        </w:rPr>
      </w:r>
    </w:p>
    <w:p>
      <w:pPr>
        <w:pStyle w:val="Normal"/>
        <w:spacing w:lineRule="auto" w:line="480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  <w:t>RR: relative risk; CI: confidence interval; CVD: cardiovascular diseases; HbA1c: glycated hemoglobin; eGFR: estimated glomerular filtration rate.</w:t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等线;Arial Unicode MS" w:cs="Arial"/>
          <w:sz w:val="20"/>
          <w:szCs w:val="20"/>
        </w:rPr>
      </w:pPr>
      <w:r>
        <w:rPr>
          <w:rFonts w:eastAsia="等线;Arial Unicode MS"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R</w:t>
      </w:r>
      <w:r>
        <w:rPr>
          <w:rFonts w:eastAsia="等线;Arial Unicode MS" w:cs="Arial" w:ascii="Arial" w:hAnsi="Arial"/>
          <w:color w:val="000000"/>
          <w:sz w:val="20"/>
          <w:szCs w:val="20"/>
        </w:rPr>
        <w:t>eference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.</w:t>
        <w:tab/>
        <w:t>Lehto S, Ronnemaa T, Haffner SM, Pyorala K, Kallio V, Laakso M: Dyslipidemia and hyperglycemia predict coronary heart disease events in middle-aged patients with NIDDM. Diabetes 1997, 46(8):1354-1359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.</w:t>
        <w:tab/>
        <w:t>Howard BV, Robbins DC, Sievers ML, Lee ET, Rhoades D, Devereux RB, Cowan LD, Gray RS, Welty TK, Go OT et al: LDL cholesterol as a strong predictor of coronary heart disease in diabetic individuals with insulin resistance and low LDL: The Strong Heart Study. Arteriosclerosis, thrombosis, and vascular biology 2000, 20(3):830-835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3.</w:t>
        <w:tab/>
        <w:t>Abu-Lebdeh HS, Hodge DO, Nguyen TT: Predictors of macrovascular disease in patients with type 2 diabetes mellitus. Mayo Clin Proc 2001, 76(7):707-712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4.</w:t>
        <w:tab/>
        <w:t>Kuusisto J, Lempiainen P, Mykkanen L, Laakso M: Insulin resistance syndrome predicts coronary heart disease events in elderly type 2 diabetic men. Diabetes care 2001, 24(9):1629-1633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5.</w:t>
        <w:tab/>
        <w:t>Fuller JH, Stevens LK, Wang SL: Risk factors for cardiovascular mortality and morbidity: the WHO Mutinational Study of Vascular Disease in Diabetes. Diabetologia 2001, 44 Suppl 2:S54-64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6.</w:t>
        <w:tab/>
        <w:t>Cardoso CR, Salles GF, Deccache W: Prognostic value of QT interval parameters in type 2 diabetes mellitus: results of a long-term follow-up prospective study. Journal of diabetes and its complications 2003, 17(4):169-178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7.</w:t>
        <w:tab/>
        <w:t>Jiang R, Schulze MB, Li T, Rifai N, Stampfer MJ, Rimm EB, Hu FB: Non-HDL cholesterol and apolipoprotein B predict cardiovascular disease events among men with type 2 diabetes. Diabetes care 2004, 27(8):1991-1997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8.</w:t>
        <w:tab/>
        <w:t>Juutilainen A, Kortelainen S, Lehto S, Ronnemaa T, Pyorala K, Laakso M: Gender difference in the impact of type 2 diabetes on coronary heart disease risk. Diabetes care 2004, 27(12):2898-2904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9.</w:t>
        <w:tab/>
        <w:t>Schulze MB, Shai I, Manson JE, Li T, Rifai N, Jiang R, Hu FB: Joint role of non-HDL cholesterol and glycated haemoglobin in predicting future coronary heart disease events among women with type 2 diabetes. Diabetologia 2004, 47(12):2129-2136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0.</w:t>
        <w:tab/>
        <w:t>Avogaro A, Giorda C, Maggini M, Mannucci E, Raschetti R, Lombardo F, Spila-Alegiani S, Turco S, Velussi M, Ferrannini E et al: Incidence of coronary heart disease in type 2 diabetic men and women: impact of microvascular complications, treatment, and geographic location. Diabetes care 2007, 30(5):1241-1247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1.</w:t>
        <w:tab/>
        <w:t>Scott R, O'Brien R, Fulcher G, Pardy C, D'Emden M, Tse D, Taskinen MR, Ehnholm C, Keech A, Fenofibrate I et al: Effects of fenofibrate treatment on cardiovascular disease risk in 9,795 individuals with type 2 diabetes and various components of the metabolic syndrome: the Fenofibrate Intervention and Event Lowering in Diabetes (FIELD) study. Diabetes care 2009, 32(3):493-498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2.</w:t>
        <w:tab/>
        <w:t>Drexel H, Aczel S, Marte T, Vonbank A, Saely CH: Factors predicting cardiovascular events in statin-treated diabetic and non-diabetic patients with coronary atherosclerosis. Atherosclerosis 2010, 208(2):484-489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3.</w:t>
        <w:tab/>
        <w:t>Ting RZ, Yang X, Yu LW, Luk AO, Kong AP, Tong PC, So WY, Chan JC, Ma RC: Lipid control and use of lipid-regulating drugs for prevention of cardiovascular events in Chinese type 2 diabetic patients: a prospective cohort study. Cardiovascular diabetology 2010, 9:77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4.</w:t>
        <w:tab/>
        <w:t>Yamasaki Y, Nakajima K, Kusuoka H, Izumi T, Kashiwagi A, Kawamori R, Shimamoto K, Yamada N, Nishimura T: Prognostic value of gated myocardial perfusion imaging for asymptomatic patients with type 2 diabetes: the J-ACCESS 2 investigation. Diabetes care 2010, 33(11):2320-2326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5.</w:t>
        <w:tab/>
        <w:t>Tohidi M, Hatami M, Hadaegh F, Safarkhani M, Harati H, Azizi F: Lipid measures for prediction of incident cardiovascular disease in diabetic and non-diabetic adults: results of the 8.6 years follow-up of a population based cohort study. Lipids in health and disease 2010, 9:6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6.</w:t>
        <w:tab/>
        <w:t>Scott R, Donoghoe M, Watts GF, O'Brien R, Pardy C, Taskinen MR, Davis TM, Colman PG, Manning P, Fulcher G et al: Impact of metabolic syndrome and its components on cardiovascular disease event rates in 4900 patients with type 2 diabetes assigned to placebo in the FIELD randomised trial. Cardiovascular diabetology 2011, 10:102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7.</w:t>
        <w:tab/>
        <w:t>van Dieren S, Nothlings U, van der Schouw YT, Spijkerman AM, Rutten GE, van der AD, Sluik D, Weikert C, Joost HG, Boeing H et al: Non-fasting lipids and risk of cardiovascular disease in patients with diabetes mellitus. Diabetologia 2011, 54(1):73-77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8.</w:t>
        <w:tab/>
        <w:t>Sone H, Tanaka S, Tanaka S, Iimuro S, Ishibashi S, Oikawa S, Shimano H, Katayama S, Ohashi Y, Akanuma Y et al: Comparison of various lipid variables as predictors of coronary heart disease in Japanese men and women with type 2 diabetes: subanalysis of the Japan Diabetes Complications Study. Diabetes care 2012, 35(5):1150-1157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19.</w:t>
        <w:tab/>
        <w:t>Zimering MB, Anderson RJ, Ge L, Moritz TE, Duckworth WC, Investigators for the V: Basic fibroblast growth factor predicts cardiovascular disease occurrence in participants from the veterans affairs diabetes trial. Frontiers in endocrinology 2013, 4:183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0.</w:t>
        <w:tab/>
        <w:t>Ina K, Hayashi T, Araki A, Kawashima S, Sone H, Watanabe H, Ohrui T, Yokote K, Takemoto M, Kubota K et al: Importance of high-density lipoprotein cholesterol levels in elderly diabetic individuals with type IIb dyslipidemia: A 2-year survey of cardiovascular events. Geriatr Gerontol Int 2014, 14(4):806-810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1.</w:t>
        <w:tab/>
        <w:t>Li L, Ambegaonkar BM, Reckless JP, Jick S: Association of a reduction in low-density lipoprotein cholesterol with incident cardiovascular and cerebrovascular events among people with type 2 diabetes mellitus. European journal of preventive cardiology 2014, 21(7):855-865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2.</w:t>
        <w:tab/>
        <w:t>Li XL, Hong LF, Luo SH, Guo YL, Zhu CG, Sun J, Dong Q, Qing P, Xu RX, Liu J et al: Impact of admission triglyceride for early outcome in diabetic patients with stable coronary artery disease. Lipids in health and disease 2014, 13:73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3.</w:t>
        <w:tab/>
        <w:t>Eliasson B, Gudbjornsdottir S, Zethelius B, Eeg-Olofsson K, Cederholm J, National Diabetes R: LDL-cholesterol versus non-HDL-to-HDL-cholesterol ratio and risk for coronary heart disease in type 2 diabetes. European journal of preventive cardiology 2014, 21(11):1420-1428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4.</w:t>
        <w:tab/>
        <w:t>Blomstrand P, Engvall M, Festin K, Lindstrom T, Lanne T, Maret E, Nystrom FH, Maret-Ouda J, Ostgren CJ, Engvall J: Left ventricular diastolic function, assessed by echocardiography and tissue Doppler imaging, is a strong predictor of cardiovascular events, superior to global left ventricular longitudinal strain, in patients with type 2 diabetes. Eur Heart J Cardiovasc Imaging 2015, 16(9):1000-1007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5.</w:t>
        <w:tab/>
        <w:t>Kacso IM, Potra AR, Bondor CI, Moldovan D, Rusu C, Patiu IM, Racasan S, Orasan R, Vladutiu D, Spanu C et al: Adiponectin predicts cardiovascular events in diabetes dialysis patients. Clin Biochem 2015, 48(13-14):860-865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6.</w:t>
        <w:tab/>
        <w:t>Lee E, Oh HJ, Park JT, Han SH, Ryu DR, Kang SW, Yoo TH: The Incidence of Cardiovascular Events Is Comparable Between Normoalbuminuric and Albuminuric Diabetic Patients With Chronic Kidney Disease. Medicine 2016, 95(15):e3175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7.</w:t>
        <w:tab/>
        <w:t>Alshehry ZH, Mundra PA, Barlow CK, Mellett NA, Wong G, McConville MJ, Simes J, Tonkin AM, Sullivan DR, Barnes EH et al: Plasma Lipidomic Profiles Improve on Traditional Risk Factors for the Prediction of Cardiovascular Events in Type 2 Diabetes Mellitus. Circulation 2016, 134(21):1637-1650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8.</w:t>
        <w:tab/>
        <w:t>Sone H, Nakagami T, Nishimura R, Tajima N, Group MS: Comparison of lipid parameters to predict cardiovascular events in Japanese mild-to-moderate hypercholesterolemic patients with and without type 2 diabetes: Subanalysis of the MEGA study. Diabetes research and clinical practice 2016, 113:14-22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29.</w:t>
        <w:tab/>
        <w:t>Hashemi Madani N, Ismail-Beigi F, Khamseh ME, Malek M, Ebrahimi Valojerdi A: Predictive and explanatory factors of cardiovascular disease in people with adequately controlled type 2 diabetes. European journal of preventive cardiology 2017, 24(11):1181-1189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30.</w:t>
        <w:tab/>
        <w:t>Yang SH, Du Y, Li XL, Zhang Y, Li S, Xu RX, Zhu CG, Guo YL, Wu NQ, Qing P et al: Triglyceride to High-Density Lipoprotein Cholesterol Ratio and Cardiovascular Events in Diabetics With Coronary Artery Disease. The American journal of the medical sciences 2017, 354(2):117-124.</w:t>
      </w:r>
    </w:p>
    <w:p>
      <w:pPr>
        <w:pStyle w:val="EndNoteBibliography1"/>
        <w:spacing w:lineRule="auto" w:line="480"/>
        <w:ind w:left="720" w:hanging="720"/>
        <w:rPr>
          <w:rFonts w:ascii="Arial" w:hAnsi="Arial" w:eastAsia="等线;Arial Unicode MS" w:cs="Arial"/>
          <w:color w:val="000000"/>
          <w:sz w:val="20"/>
          <w:szCs w:val="20"/>
        </w:rPr>
      </w:pPr>
      <w:r>
        <w:rPr>
          <w:rFonts w:eastAsia="等线;Arial Unicode MS" w:cs="Arial" w:ascii="Arial" w:hAnsi="Arial"/>
          <w:color w:val="000000"/>
          <w:sz w:val="20"/>
          <w:szCs w:val="20"/>
        </w:rPr>
        <w:t>31.</w:t>
        <w:tab/>
        <w:t>Lee MY, Hsiao PJ, Huang YT, Huang JC, Hsu WH, Chen SC, Shin SJ: Greater HbA1c variability is associated with increased cardiovascular events in type 2 diabetes patients with preserved renal function, but not in moderate to advanced chronic kidney disease. PloS one 2017, 12(6):e0178319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eastAsia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eastAsia="SimSun;宋体" w:cs="SimSun;宋体"/>
      <w:sz w:val="18"/>
      <w:szCs w:val="18"/>
    </w:rPr>
  </w:style>
  <w:style w:type="character" w:styleId="EndNoteBibliography">
    <w:name w:val="EndNote Bibliography 字符"/>
    <w:qFormat/>
    <w:rPr>
      <w:rFonts w:ascii="SimSun;宋体" w:hAnsi="SimSun;宋体" w:eastAsia="SimSun;宋体" w:cs="SimSun;宋体"/>
      <w:sz w:val="24"/>
      <w:szCs w:val="24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EndNoteBibliography1">
    <w:name w:val="EndNote Bibliography"/>
    <w:basedOn w:val="Normal"/>
    <w:qFormat/>
    <w:pPr/>
    <w:rPr>
      <w:rFonts w:cs="Times New Roman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11:28:00Z</dcterms:created>
  <dc:creator>yexf2</dc:creator>
  <dc:description/>
  <cp:keywords/>
  <dc:language>en-US</dc:language>
  <cp:lastModifiedBy>0013914</cp:lastModifiedBy>
  <dcterms:modified xsi:type="dcterms:W3CDTF">2019-03-28T08:55:00Z</dcterms:modified>
  <cp:revision>26</cp:revision>
  <dc:subject/>
  <dc:title/>
</cp:coreProperties>
</file>